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064" w:rsidRPr="00AE7A45" w:rsidRDefault="001A4B76" w:rsidP="00AE7A45">
      <w:pPr>
        <w:spacing w:line="480" w:lineRule="auto"/>
        <w:rPr>
          <w:rFonts w:ascii="Times New Roman" w:eastAsiaTheme="minorEastAsia" w:hAnsi="Times New Roman" w:cs="Times New Roman"/>
          <w:spacing w:val="15"/>
          <w:sz w:val="24"/>
          <w:szCs w:val="24"/>
          <w:lang w:val="en-GB"/>
        </w:rPr>
      </w:pPr>
      <w:r w:rsidRPr="001A4B76">
        <w:rPr>
          <w:rFonts w:ascii="Times New Roman" w:eastAsiaTheme="minorEastAsia" w:hAnsi="Times New Roman" w:cs="Times New Roman"/>
          <w:spacing w:val="15"/>
          <w:sz w:val="24"/>
          <w:szCs w:val="24"/>
          <w:lang w:val="en-GB"/>
        </w:rPr>
        <w:t>Appendix B: Supplementary materials</w:t>
      </w:r>
      <w:r w:rsidR="00687799">
        <w:rPr>
          <w:rFonts w:ascii="Times New Roman" w:eastAsiaTheme="minorEastAsia" w:hAnsi="Times New Roman" w:cs="Times New Roman"/>
          <w:spacing w:val="15"/>
          <w:sz w:val="24"/>
          <w:szCs w:val="24"/>
          <w:lang w:val="en-GB"/>
        </w:rPr>
        <w:t>- Results</w:t>
      </w:r>
    </w:p>
    <w:p w:rsidR="007B6064" w:rsidRDefault="007B6064" w:rsidP="001A4B76">
      <w:pPr>
        <w:pStyle w:val="Paragrafoelenco"/>
        <w:spacing w:line="360" w:lineRule="auto"/>
        <w:ind w:left="0"/>
        <w:jc w:val="both"/>
        <w:rPr>
          <w:lang w:val="en-GB"/>
        </w:rPr>
      </w:pPr>
    </w:p>
    <w:p w:rsidR="007B6064" w:rsidRDefault="00E67E49" w:rsidP="007B6064">
      <w:pPr>
        <w:pStyle w:val="Paragrafoelenco"/>
        <w:spacing w:line="360" w:lineRule="auto"/>
        <w:ind w:left="0"/>
        <w:jc w:val="center"/>
        <w:rPr>
          <w:lang w:val="en-GB"/>
        </w:rPr>
      </w:pPr>
      <w:r>
        <w:rPr>
          <w:noProof/>
          <w:lang w:val="it-CH" w:eastAsia="it-CH"/>
        </w:rPr>
        <w:drawing>
          <wp:inline distT="0" distB="0" distL="0" distR="0" wp14:anchorId="1631560F" wp14:editId="7DBF3F3C">
            <wp:extent cx="6560289" cy="4360990"/>
            <wp:effectExtent l="0" t="0" r="0" b="190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693" cy="4367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6064" w:rsidRDefault="007B6064" w:rsidP="00E67E49">
      <w:pPr>
        <w:pStyle w:val="Paragrafoelenco"/>
        <w:spacing w:line="360" w:lineRule="auto"/>
        <w:ind w:left="0"/>
        <w:jc w:val="center"/>
        <w:rPr>
          <w:lang w:val="en-GB"/>
        </w:rPr>
      </w:pPr>
    </w:p>
    <w:p w:rsidR="001A4B76" w:rsidRDefault="00E67E49" w:rsidP="001A4B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B1</w:t>
      </w:r>
      <w:r w:rsidR="001A4B76" w:rsidRPr="00070C4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A4B76" w:rsidRPr="000B785F">
        <w:rPr>
          <w:rFonts w:ascii="Times New Roman" w:hAnsi="Times New Roman" w:cs="Times New Roman"/>
          <w:sz w:val="24"/>
          <w:szCs w:val="24"/>
          <w:lang w:val="en-GB"/>
        </w:rPr>
        <w:t xml:space="preserve"> Pearson correlations amongst the continuous predictor variables used in the mixed effect models. The value of the correlation is given as a number and indicated by the colour. 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For an extended descr</w:t>
      </w:r>
      <w:r w:rsidR="00090DE2">
        <w:rPr>
          <w:rFonts w:ascii="Times New Roman" w:hAnsi="Times New Roman" w:cs="Times New Roman"/>
          <w:sz w:val="24"/>
          <w:szCs w:val="24"/>
          <w:lang w:val="en-GB"/>
        </w:rPr>
        <w:t xml:space="preserve">iption of variables see Table </w:t>
      </w:r>
      <w:r w:rsidR="00F96C98">
        <w:rPr>
          <w:rFonts w:ascii="Times New Roman" w:hAnsi="Times New Roman" w:cs="Times New Roman"/>
          <w:sz w:val="24"/>
          <w:szCs w:val="24"/>
          <w:lang w:val="en-GB"/>
        </w:rPr>
        <w:t>A10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A4B76" w:rsidRDefault="001A4B76" w:rsidP="001A4B76">
      <w:pPr>
        <w:pStyle w:val="Paragrafoelenco"/>
        <w:spacing w:line="360" w:lineRule="auto"/>
        <w:ind w:left="0"/>
        <w:jc w:val="both"/>
        <w:rPr>
          <w:lang w:val="en-GB"/>
        </w:rPr>
      </w:pPr>
    </w:p>
    <w:p w:rsidR="001A4B76" w:rsidRPr="008250FC" w:rsidRDefault="001A4B76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B</w:t>
      </w:r>
      <w:r w:rsidR="0054049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D31B0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 Summary of the results of linear mixed models testing the influence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of the four design variables (l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atitu</w:t>
      </w:r>
      <w:r w:rsidR="00761E45">
        <w:rPr>
          <w:rFonts w:ascii="Times New Roman" w:hAnsi="Times New Roman" w:cs="Times New Roman"/>
          <w:sz w:val="24"/>
          <w:szCs w:val="24"/>
          <w:lang w:val="en-GB"/>
        </w:rPr>
        <w:t>de, elevation, forest type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and e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dge vs. interior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) on </w:t>
      </w:r>
      <w:r w:rsidR="00DE308F">
        <w:rPr>
          <w:rFonts w:ascii="Times New Roman" w:hAnsi="Times New Roman" w:cs="Times New Roman"/>
          <w:sz w:val="24"/>
          <w:szCs w:val="24"/>
          <w:lang w:val="en-GB"/>
        </w:rPr>
        <w:t>edaphic (C:N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litter quality, % of sand and soil p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H), climatic (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MAP= 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mean annual precipitation and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>microcl</w:t>
      </w:r>
      <w:r w:rsidR="006C5576">
        <w:rPr>
          <w:rFonts w:ascii="Times New Roman" w:hAnsi="Times New Roman" w:cs="Times New Roman"/>
          <w:sz w:val="24"/>
          <w:szCs w:val="24"/>
          <w:lang w:val="en-GB"/>
        </w:rPr>
        <w:t>imate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soil temperature) and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>landscape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3392">
        <w:rPr>
          <w:rFonts w:ascii="Times New Roman" w:hAnsi="Times New Roman" w:cs="Times New Roman"/>
          <w:sz w:val="24"/>
          <w:szCs w:val="24"/>
          <w:lang w:val="en-GB"/>
        </w:rPr>
        <w:t>(PAI=P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lant area index and </w:t>
      </w:r>
      <w:r w:rsidR="00EE5335"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>forest cover=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proportion of forest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in a radius of 500 m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) conditions. </w:t>
      </w:r>
      <w:r w:rsidR="00C70725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Edge </w: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t xml:space="preserve">plot </w:t>
      </w:r>
      <w:r w:rsidR="00C70725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and dense forest were used as reference categories for 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t>dge vs interior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0725" w:rsidRPr="00BA5DF6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761E45">
        <w:rPr>
          <w:rFonts w:ascii="Times New Roman" w:hAnsi="Times New Roman" w:cs="Times New Roman"/>
          <w:sz w:val="24"/>
          <w:szCs w:val="24"/>
          <w:lang w:val="en-GB"/>
        </w:rPr>
        <w:t>orest type</w:t>
      </w:r>
      <w:r w:rsidR="00C70725" w:rsidRPr="00BA5DF6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70725"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Values are parameter estimates after model selection, positive or negative values denote the direction of the effect. The significance of p values is given with *** for p &lt; 0.001; ** for p &lt; 0.01; * for p &lt; 0.05. Model fit was assessed based on marginal R</w:t>
      </w:r>
      <w:r w:rsidRPr="008250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, the proportion of variance explained by fixed effects and conditional R</w:t>
      </w:r>
      <w:r w:rsidRPr="008250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 xml:space="preserve">, the proportion of variance explained by both random and fixed effects </w: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DOI":"10.1111/j.2041-210x.2012.00261.x","ISSN":"2041210X","author":[{"dropping-particle":"","family":"Nakagawa","given":"Shinichi","non-dropping-particle":"","parse-names":false,"suffix":""},{"dropping-particle":"","family":"Schielzeth","given":"Holger","non-dropping-particle":"","parse-names":false,"suffix":""}],"container-title":"Methods in Ecology and Evolution","editor":[{"dropping-particle":"","family":"O'Hara","given":"Robert B.","non-dropping-particle":"","parse-names":false,"suffix":""}],"id":"ITEM-1","issue":"2","issued":{"date-parts":[["2013","2"]]},"page":"133-142","title":"A general and simple method for obtaining R 2 from generalized linear mixed-effects models","type":"article-journal","volume":"4"},"uris":["http://www.mendeley.com/documents/?uuid=2c2e26d7-75a5-4126-8c30-17730b703f6c"]}],"mendeley":{"formattedCitation":"(Nakagawa and Schielzeth, 2013)","plainTextFormattedCitation":"(Nakagawa and Schielzeth, 2013)","previouslyFormattedCitation":"(Nakagawa and Schielzeth, 2013)"},"properties":{"noteIndex":0},"schema":"https://github.com/citation-style-language/schema/raw/master/csl-citation.json"}</w:instrTex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70725" w:rsidRPr="00C70725">
        <w:rPr>
          <w:rFonts w:ascii="Times New Roman" w:hAnsi="Times New Roman" w:cs="Times New Roman"/>
          <w:noProof/>
          <w:sz w:val="24"/>
          <w:szCs w:val="24"/>
          <w:lang w:val="en-GB"/>
        </w:rPr>
        <w:t>(Nakagawa and Schielzeth, 2013)</w:t>
      </w:r>
      <w:r w:rsidR="00C7072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. For v</w:t>
      </w:r>
      <w:r w:rsidR="00090DE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96C98">
        <w:rPr>
          <w:rFonts w:ascii="Times New Roman" w:hAnsi="Times New Roman" w:cs="Times New Roman"/>
          <w:sz w:val="24"/>
          <w:szCs w:val="24"/>
          <w:lang w:val="en-GB"/>
        </w:rPr>
        <w:t>riables explanation see Table A10</w:t>
      </w:r>
      <w:r w:rsidRPr="008250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A4B76" w:rsidRPr="007643F1" w:rsidRDefault="001A4B76" w:rsidP="001A4B76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1075"/>
        <w:gridCol w:w="146"/>
        <w:gridCol w:w="1039"/>
        <w:gridCol w:w="1039"/>
        <w:gridCol w:w="1362"/>
        <w:gridCol w:w="819"/>
        <w:gridCol w:w="1320"/>
        <w:gridCol w:w="1516"/>
      </w:tblGrid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5BC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Edge vs</w:t>
            </w:r>
          </w:p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I</w:t>
            </w:r>
            <w:r w:rsidRPr="001A4B76"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n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 w:rsidRPr="001A4B76"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 w:rsidRPr="001A4B76"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Default="009F55BC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Intermediate</w:t>
            </w:r>
          </w:p>
          <w:p w:rsidR="00601190" w:rsidRDefault="00601190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 xml:space="preserve">forest </w:t>
            </w:r>
          </w:p>
          <w:p w:rsidR="009F55BC" w:rsidRPr="001A4B76" w:rsidRDefault="00761E45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Default="009F55BC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Open</w:t>
            </w:r>
          </w:p>
          <w:p w:rsidR="00601190" w:rsidRDefault="00601190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 xml:space="preserve">forest </w:t>
            </w:r>
          </w:p>
          <w:p w:rsidR="009F55BC" w:rsidRPr="001A4B76" w:rsidRDefault="00761E45" w:rsidP="0060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 w:rsidRPr="001A4B76"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R2 marg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</w:pPr>
            <w:r w:rsidRPr="001A4B76">
              <w:rPr>
                <w:rFonts w:ascii="Times New Roman" w:eastAsia="Times New Roman" w:hAnsi="Times New Roman" w:cs="Times New Roman"/>
                <w:b/>
                <w:color w:val="000000"/>
                <w:lang w:val="en-GB" w:eastAsia="it-CH"/>
              </w:rPr>
              <w:t>R2 conditional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  <w:t xml:space="preserve">C: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  <w:t>-0.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CH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27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proofErr w:type="spellStart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Litter</w:t>
            </w:r>
            <w:proofErr w:type="spellEnd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 </w:t>
            </w:r>
            <w:proofErr w:type="spellStart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566</w:t>
            </w: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44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% </w:t>
            </w:r>
            <w:proofErr w:type="spellStart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s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86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so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3069</w:t>
            </w: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69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99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So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 </w:t>
            </w: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989</w:t>
            </w: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329</w:t>
            </w: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94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% </w:t>
            </w:r>
            <w:proofErr w:type="spellStart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forest</w:t>
            </w:r>
            <w:proofErr w:type="spellEnd"/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 xml:space="preserve"> co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2.047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96</w:t>
            </w:r>
          </w:p>
        </w:tc>
      </w:tr>
      <w:tr w:rsidR="009F55BC" w:rsidRPr="001A4B76" w:rsidTr="003231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P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5BC" w:rsidRPr="001A4B76" w:rsidRDefault="009F55BC" w:rsidP="00CF0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78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-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5BC" w:rsidRPr="001A4B76" w:rsidRDefault="009F55BC" w:rsidP="00075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CH"/>
              </w:rPr>
            </w:pPr>
            <w:r w:rsidRPr="001A4B76">
              <w:rPr>
                <w:rFonts w:ascii="Times New Roman" w:eastAsia="Times New Roman" w:hAnsi="Times New Roman" w:cs="Times New Roman"/>
                <w:color w:val="000000"/>
                <w:lang w:eastAsia="it-CH"/>
              </w:rPr>
              <w:t>0.52</w:t>
            </w:r>
          </w:p>
        </w:tc>
      </w:tr>
    </w:tbl>
    <w:p w:rsidR="001A4B76" w:rsidRDefault="001A4B76" w:rsidP="001A4B7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7E49" w:rsidRDefault="00E67E49" w:rsidP="001A4B76">
      <w:pPr>
        <w:pStyle w:val="Paragrafoelenco"/>
        <w:spacing w:line="360" w:lineRule="auto"/>
        <w:ind w:left="0"/>
        <w:jc w:val="both"/>
        <w:rPr>
          <w:lang w:val="en-GB"/>
        </w:rPr>
      </w:pPr>
    </w:p>
    <w:p w:rsidR="00E67E49" w:rsidRDefault="00E67E49" w:rsidP="001A4B76">
      <w:pPr>
        <w:pStyle w:val="Paragrafoelenco"/>
        <w:spacing w:line="360" w:lineRule="auto"/>
        <w:ind w:left="0"/>
        <w:jc w:val="both"/>
        <w:rPr>
          <w:lang w:val="en-GB"/>
        </w:rPr>
      </w:pPr>
    </w:p>
    <w:p w:rsidR="001A4B76" w:rsidRDefault="0054049D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B2</w:t>
      </w:r>
      <w:r w:rsidR="001A4B7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A4B76" w:rsidRPr="00B1308C">
        <w:rPr>
          <w:lang w:val="en-GB"/>
        </w:rPr>
        <w:t xml:space="preserve"> 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Summary of the results of generalized linear mixed models testing the influence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of the four design variables (latitude, elevation, f</w:t>
      </w:r>
      <w:r w:rsidR="00761E45">
        <w:rPr>
          <w:rFonts w:ascii="Times New Roman" w:hAnsi="Times New Roman" w:cs="Times New Roman"/>
          <w:sz w:val="24"/>
          <w:szCs w:val="24"/>
          <w:lang w:val="en-GB"/>
        </w:rPr>
        <w:t>orest type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>dge vs interior</w:t>
      </w:r>
      <w:r w:rsidR="00D93392">
        <w:rPr>
          <w:rFonts w:ascii="Times New Roman" w:hAnsi="Times New Roman" w:cs="Times New Roman"/>
          <w:sz w:val="24"/>
          <w:szCs w:val="24"/>
          <w:lang w:val="en-GB"/>
        </w:rPr>
        <w:t>) on the abundance and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 diversity of the </w:t>
      </w:r>
      <w:r w:rsidR="00796728">
        <w:rPr>
          <w:rFonts w:ascii="Times New Roman" w:hAnsi="Times New Roman" w:cs="Times New Roman"/>
          <w:sz w:val="24"/>
          <w:szCs w:val="24"/>
          <w:lang w:val="en-GB"/>
        </w:rPr>
        <w:t>herb layer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. Edge 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plot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 and dense forest were used as reference categories for 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dge vs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lastRenderedPageBreak/>
        <w:t>interior</w:t>
      </w:r>
      <w:r w:rsidR="00E67E49">
        <w:rPr>
          <w:rFonts w:ascii="Times New Roman" w:hAnsi="Times New Roman" w:cs="Times New Roman"/>
          <w:sz w:val="24"/>
          <w:szCs w:val="24"/>
          <w:lang w:val="en-GB"/>
        </w:rPr>
        <w:t xml:space="preserve"> and f</w:t>
      </w:r>
      <w:r w:rsidR="00761E45">
        <w:rPr>
          <w:rFonts w:ascii="Times New Roman" w:hAnsi="Times New Roman" w:cs="Times New Roman"/>
          <w:sz w:val="24"/>
          <w:szCs w:val="24"/>
          <w:lang w:val="en-GB"/>
        </w:rPr>
        <w:t>orest type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, respectively. Values are parameter estimates after model selection, positive or negative values denote the direction of the effect. The significance of p values is given with *** for p &lt; 0.001; ** for p &lt; 0.01; * for p &lt; 0.05. Model fit was assessed based on marginal R</w:t>
      </w:r>
      <w:r w:rsidR="001A4B76" w:rsidRPr="00DC41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, the proportion of variance explained by fixed effects and conditional R</w:t>
      </w:r>
      <w:r w:rsidR="001A4B76" w:rsidRPr="00DC41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, the proportion of variance explained by both random and fixed effects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1A6D20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DOI":"10.1111/j.2041-210x.2012.00261.x","ISSN":"2041210X","author":[{"dropping-particle":"","family":"Nakagawa","given":"Shinichi","non-dropping-particle":"","parse-names":false,"suffix":""},{"dropping-particle":"","family":"Schielzeth","given":"Holger","non-dropping-particle":"","parse-names":false,"suffix":""}],"container-title":"Methods in Ecology and Evolution","editor":[{"dropping-particle":"","family":"O'Hara","given":"Robert B.","non-dropping-particle":"","parse-names":false,"suffix":""}],"id":"ITEM-1","issue":"2","issued":{"date-parts":[["2013","2"]]},"page":"133-142","title":"A general and simple method for obtaining R 2 from generalized linear mixed-effects models","type":"article-journal","volume":"4"},"uris":["http://www.mendeley.com/documents/?uuid=2c2e26d7-75a5-4126-8c30-17730b703f6c"]}],"mendeley":{"formattedCitation":"(Nakagawa and Schielzeth, 2013)","plainTextFormattedCitation":"(Nakagawa and Schielzeth, 2013)","previouslyFormattedCitation":"(Nakagawa and Schielzeth, 2013)"},"properties":{"noteIndex":0},"schema":"https://github.com/citation-style-language/schema/raw/master/csl-citation.json"}</w:instrTex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E5335" w:rsidRPr="00EE5335">
        <w:rPr>
          <w:rFonts w:ascii="Times New Roman" w:hAnsi="Times New Roman" w:cs="Times New Roman"/>
          <w:noProof/>
          <w:sz w:val="24"/>
          <w:szCs w:val="24"/>
          <w:lang w:val="en-GB"/>
        </w:rPr>
        <w:t>(Nakagawa and Schielzeth, 2013)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. For v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96C98">
        <w:rPr>
          <w:rFonts w:ascii="Times New Roman" w:hAnsi="Times New Roman" w:cs="Times New Roman"/>
          <w:sz w:val="24"/>
          <w:szCs w:val="24"/>
          <w:lang w:val="en-GB"/>
        </w:rPr>
        <w:t>riables explanation see Table A10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A4B76" w:rsidRDefault="001A4B76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9"/>
        <w:gridCol w:w="1138"/>
        <w:gridCol w:w="1038"/>
        <w:gridCol w:w="992"/>
        <w:gridCol w:w="1340"/>
        <w:gridCol w:w="681"/>
        <w:gridCol w:w="146"/>
        <w:gridCol w:w="1230"/>
        <w:gridCol w:w="1455"/>
      </w:tblGrid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Edge</w:t>
            </w:r>
            <w:proofErr w:type="spellEnd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 xml:space="preserve"> vs</w:t>
            </w:r>
          </w:p>
          <w:p w:rsidR="004E4243" w:rsidRPr="00601190" w:rsidRDefault="004E4243" w:rsidP="007801B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inter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Latit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Elev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Intermediate</w:t>
            </w:r>
          </w:p>
          <w:p w:rsidR="00601190" w:rsidRDefault="00601190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it-CH"/>
              </w:rPr>
              <w:t>forest</w:t>
            </w:r>
            <w:proofErr w:type="spellEnd"/>
          </w:p>
          <w:p w:rsidR="004E4243" w:rsidRPr="00601190" w:rsidRDefault="00761E45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r>
              <w:rPr>
                <w:rFonts w:eastAsia="Times New Roman" w:cstheme="minorHAnsi"/>
                <w:b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eastAsia="it-CH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190" w:rsidRPr="00601190" w:rsidRDefault="004E4243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Open</w:t>
            </w:r>
          </w:p>
          <w:p w:rsidR="00601190" w:rsidRDefault="00601190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it-CH"/>
              </w:rPr>
              <w:t>forest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it-CH"/>
              </w:rPr>
              <w:t xml:space="preserve"> </w:t>
            </w:r>
          </w:p>
          <w:p w:rsidR="004E4243" w:rsidRPr="00601190" w:rsidRDefault="00761E45" w:rsidP="0060119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it-CH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 xml:space="preserve">R2 </w:t>
            </w: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margi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 xml:space="preserve">R2 </w:t>
            </w:r>
            <w:proofErr w:type="spellStart"/>
            <w:r w:rsidRPr="00601190">
              <w:rPr>
                <w:rFonts w:eastAsia="Times New Roman" w:cstheme="minorHAnsi"/>
                <w:b/>
                <w:color w:val="000000"/>
                <w:lang w:eastAsia="it-CH"/>
              </w:rPr>
              <w:t>conditional</w:t>
            </w:r>
            <w:proofErr w:type="spellEnd"/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>Herb layer species</w:t>
            </w:r>
            <w:r w:rsidR="004E4243" w:rsidRPr="00601190">
              <w:rPr>
                <w:rFonts w:eastAsia="Times New Roman" w:cstheme="minorHAnsi"/>
                <w:color w:val="000000"/>
                <w:lang w:val="en-GB" w:eastAsia="it-CH"/>
              </w:rPr>
              <w:t xml:space="preserve"> rich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-0.28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75</w:t>
            </w:r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proofErr w:type="spellStart"/>
            <w:r w:rsidR="004E4243" w:rsidRPr="00601190">
              <w:rPr>
                <w:rFonts w:eastAsia="Times New Roman" w:cstheme="minorHAnsi"/>
                <w:color w:val="000000"/>
                <w:lang w:val="en-GB" w:eastAsia="it-CH"/>
              </w:rPr>
              <w:t>shan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 xml:space="preserve"> 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52</w:t>
            </w:r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4E4243" w:rsidRPr="00601190">
              <w:rPr>
                <w:rFonts w:eastAsia="Times New Roman" w:cstheme="minorHAnsi"/>
                <w:color w:val="000000"/>
                <w:lang w:val="en-GB" w:eastAsia="it-CH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 xml:space="preserve">  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0.33</w:t>
            </w:r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4E4243" w:rsidRPr="00601190">
              <w:rPr>
                <w:rFonts w:eastAsia="Times New Roman" w:cstheme="minorHAnsi"/>
                <w:color w:val="000000"/>
                <w:lang w:val="en-GB" w:eastAsia="it-CH"/>
              </w:rPr>
              <w:t>specialist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val="en-GB" w:eastAsia="it-CH"/>
              </w:rPr>
              <w:t>-0.</w:t>
            </w:r>
            <w:r w:rsidRPr="00601190">
              <w:rPr>
                <w:rFonts w:eastAsia="Times New Roman" w:cstheme="minorHAnsi"/>
                <w:color w:val="000000"/>
                <w:lang w:eastAsia="it-CH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42</w:t>
            </w:r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Herb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layer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proofErr w:type="spellStart"/>
            <w:r w:rsidR="004E4243" w:rsidRPr="00601190">
              <w:rPr>
                <w:rFonts w:eastAsia="Times New Roman" w:cstheme="minorHAnsi"/>
                <w:color w:val="000000"/>
                <w:lang w:eastAsia="it-CH"/>
              </w:rPr>
              <w:t>generalist</w:t>
            </w:r>
            <w:proofErr w:type="spellEnd"/>
            <w:r w:rsidR="004E4243" w:rsidRPr="00601190"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proofErr w:type="spellStart"/>
            <w:r w:rsidR="004E4243" w:rsidRPr="00601190">
              <w:rPr>
                <w:rFonts w:eastAsia="Times New Roman" w:cstheme="minorHAnsi"/>
                <w:color w:val="000000"/>
                <w:lang w:eastAsia="it-CH"/>
              </w:rPr>
              <w:t>rich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 xml:space="preserve">  -0.4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 xml:space="preserve">    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C707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74</w:t>
            </w:r>
          </w:p>
        </w:tc>
      </w:tr>
      <w:tr w:rsidR="004E4243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796728" w:rsidRDefault="00796728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796728"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4E4243" w:rsidRPr="00796728">
              <w:rPr>
                <w:rFonts w:eastAsia="Times New Roman" w:cstheme="minorHAnsi"/>
                <w:color w:val="000000"/>
                <w:lang w:val="en-GB" w:eastAsia="it-CH"/>
              </w:rPr>
              <w:t>proportion of speci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243" w:rsidRPr="00601190" w:rsidRDefault="004E4243" w:rsidP="007801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5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243" w:rsidRPr="00601190" w:rsidRDefault="004E4243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05</w:t>
            </w:r>
          </w:p>
        </w:tc>
      </w:tr>
      <w:tr w:rsidR="005C219A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796728" w:rsidP="003273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796728"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 w:rsidRPr="00796728">
              <w:rPr>
                <w:rFonts w:eastAsia="Times New Roman" w:cstheme="minorHAnsi"/>
                <w:color w:val="000000"/>
                <w:lang w:val="en-GB" w:eastAsia="it-CH"/>
              </w:rPr>
              <w:t>CWM temp</w:t>
            </w:r>
            <w:r w:rsidR="002A2C8C" w:rsidRPr="00796728">
              <w:rPr>
                <w:rFonts w:eastAsia="Times New Roman" w:cstheme="minorHAnsi"/>
                <w:color w:val="000000"/>
                <w:lang w:val="en-GB" w:eastAsia="it-CH"/>
              </w:rPr>
              <w:t>e</w:t>
            </w:r>
            <w:r w:rsidR="005C219A" w:rsidRPr="00796728">
              <w:rPr>
                <w:rFonts w:eastAsia="Times New Roman" w:cstheme="minorHAnsi"/>
                <w:color w:val="000000"/>
                <w:lang w:val="en-GB" w:eastAsia="it-CH"/>
              </w:rPr>
              <w:t>ratur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19A" w:rsidRPr="00796728" w:rsidRDefault="005C219A" w:rsidP="007801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-0.8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81</w:t>
            </w:r>
          </w:p>
        </w:tc>
      </w:tr>
      <w:tr w:rsidR="005C219A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796728" w:rsidP="003273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796728"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 w:rsidRPr="00796728">
              <w:rPr>
                <w:rFonts w:eastAsia="Times New Roman" w:cstheme="minorHAnsi"/>
                <w:color w:val="000000"/>
                <w:lang w:val="en-GB" w:eastAsia="it-CH"/>
              </w:rPr>
              <w:t>CWM seed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19A" w:rsidRPr="00796728" w:rsidRDefault="005C219A" w:rsidP="00C7072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  <w:r w:rsidRPr="00796728">
              <w:rPr>
                <w:rFonts w:eastAsia="Times New Roman" w:cstheme="minorHAnsi"/>
                <w:color w:val="000000"/>
                <w:lang w:val="en-GB" w:eastAsia="it-CH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796728">
              <w:rPr>
                <w:rFonts w:eastAsia="Times New Roman" w:cstheme="minorHAnsi"/>
                <w:color w:val="000000"/>
                <w:lang w:val="en-GB" w:eastAsia="it-CH"/>
              </w:rPr>
              <w:t xml:space="preserve">     </w:t>
            </w:r>
            <w:r w:rsidRPr="00601190">
              <w:rPr>
                <w:rFonts w:eastAsia="Times New Roman" w:cstheme="minorHAnsi"/>
                <w:color w:val="000000"/>
                <w:lang w:eastAsia="it-CH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C707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9A" w:rsidRPr="00601190" w:rsidRDefault="005C219A" w:rsidP="00075E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28</w:t>
            </w:r>
          </w:p>
        </w:tc>
      </w:tr>
      <w:tr w:rsidR="005C219A" w:rsidRPr="00601190" w:rsidTr="00181FD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796728" w:rsidP="00327355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Herb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layer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r w:rsidR="005C219A" w:rsidRPr="00601190">
              <w:rPr>
                <w:rFonts w:eastAsia="Times New Roman" w:cstheme="minorHAnsi"/>
                <w:color w:val="000000"/>
                <w:lang w:eastAsia="it-CH"/>
              </w:rPr>
              <w:t xml:space="preserve">CWM </w:t>
            </w:r>
            <w:proofErr w:type="spellStart"/>
            <w:r w:rsidR="005C219A" w:rsidRPr="00601190">
              <w:rPr>
                <w:rFonts w:eastAsia="Times New Roman" w:cstheme="minorHAnsi"/>
                <w:color w:val="000000"/>
                <w:lang w:eastAsia="it-CH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C219A" w:rsidRPr="00601190" w:rsidRDefault="005C219A" w:rsidP="00C70725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 xml:space="preserve">   -0.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-0.3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219A" w:rsidRPr="00601190" w:rsidRDefault="005C219A" w:rsidP="00075E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46</w:t>
            </w:r>
          </w:p>
        </w:tc>
      </w:tr>
      <w:tr w:rsidR="005C219A" w:rsidRPr="00601190" w:rsidTr="00C707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796728" w:rsidP="00327355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Herb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it-CH"/>
              </w:rPr>
              <w:t>layer</w:t>
            </w:r>
            <w:proofErr w:type="spellEnd"/>
            <w:r>
              <w:rPr>
                <w:rFonts w:eastAsia="Times New Roman" w:cstheme="minorHAnsi"/>
                <w:color w:val="000000"/>
                <w:lang w:eastAsia="it-CH"/>
              </w:rPr>
              <w:t xml:space="preserve"> </w:t>
            </w:r>
            <w:r w:rsidR="005C219A" w:rsidRPr="00601190">
              <w:rPr>
                <w:rFonts w:eastAsia="Times New Roman" w:cstheme="minorHAnsi"/>
                <w:color w:val="000000"/>
                <w:lang w:eastAsia="it-CH"/>
              </w:rPr>
              <w:t xml:space="preserve">CWM </w:t>
            </w:r>
            <w:proofErr w:type="spellStart"/>
            <w:r w:rsidR="005C219A" w:rsidRPr="00601190">
              <w:rPr>
                <w:rFonts w:eastAsia="Times New Roman" w:cstheme="minorHAnsi"/>
                <w:color w:val="000000"/>
                <w:lang w:eastAsia="it-CH"/>
              </w:rPr>
              <w:t>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48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C707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C70725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 xml:space="preserve">    -0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-0.56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601190" w:rsidRDefault="005C219A" w:rsidP="00075E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CH"/>
              </w:rPr>
            </w:pPr>
            <w:r w:rsidRPr="00601190">
              <w:rPr>
                <w:rFonts w:eastAsia="Times New Roman" w:cstheme="minorHAnsi"/>
                <w:color w:val="000000"/>
                <w:lang w:eastAsia="it-CH"/>
              </w:rPr>
              <w:t>0.54</w:t>
            </w:r>
          </w:p>
        </w:tc>
      </w:tr>
    </w:tbl>
    <w:p w:rsidR="001A4B76" w:rsidRDefault="001A4B76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1A4B76" w:rsidSect="009A17CB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1A4B76" w:rsidRDefault="0054049D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B3</w:t>
      </w:r>
      <w:r w:rsidR="001A4B76" w:rsidRPr="00BA5D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Summary of the results of generalized linear mixed models testing the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influence of edaphic: (C: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 xml:space="preserve">N,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litter quality, % of 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 xml:space="preserve">sand and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soil 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pH); climatic (</w:t>
      </w:r>
      <w:r w:rsidR="006C5576">
        <w:rPr>
          <w:rFonts w:ascii="Times New Roman" w:hAnsi="Times New Roman" w:cs="Times New Roman"/>
          <w:sz w:val="24"/>
          <w:szCs w:val="24"/>
          <w:lang w:val="en-GB"/>
        </w:rPr>
        <w:t xml:space="preserve">microclimate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>soil temperature) and landscap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e (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% forest cover= 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proportion of forest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in a radius of 500 m and PAI=plant area index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335" w:rsidRPr="00E23897">
        <w:rPr>
          <w:rFonts w:ascii="Times New Roman" w:hAnsi="Times New Roman" w:cs="Times New Roman"/>
          <w:sz w:val="24"/>
          <w:szCs w:val="24"/>
          <w:lang w:val="en-GB"/>
        </w:rPr>
        <w:t>conditions</w:t>
      </w:r>
      <w:r w:rsidR="00EE5335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3392">
        <w:rPr>
          <w:rFonts w:ascii="Times New Roman" w:hAnsi="Times New Roman" w:cs="Times New Roman"/>
          <w:sz w:val="24"/>
          <w:szCs w:val="24"/>
          <w:lang w:val="en-GB"/>
        </w:rPr>
        <w:t>on the abundance and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 diversity of the 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 xml:space="preserve">herb layer. </w:t>
      </w:r>
      <w:r w:rsidR="00EE5335">
        <w:rPr>
          <w:rFonts w:ascii="Times New Roman" w:hAnsi="Times New Roman" w:cs="Times New Roman"/>
          <w:sz w:val="24"/>
          <w:szCs w:val="24"/>
          <w:lang w:val="en-GB"/>
        </w:rPr>
        <w:t xml:space="preserve">Variables not shown in the table were not included in any final model (MAP). 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Values are parameter estimates after model selection, positive or negative values denote the direction of the effect. The significance of p values is given with *** for p &lt; 0.001; ** for p &lt; 0.01; * for p &lt; 0.05. Model fit was assessed based on marginal R</w:t>
      </w:r>
      <w:r w:rsidR="001A4B76" w:rsidRPr="00BA5D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, the proportion of variance explained by fixed effects and conditional R</w:t>
      </w:r>
      <w:r w:rsidR="001A4B76" w:rsidRPr="00BA5D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 xml:space="preserve">, the proportion of variance explained by both random and fixed effects (Nakagawa and </w:t>
      </w:r>
      <w:proofErr w:type="spellStart"/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Schielzeth</w:t>
      </w:r>
      <w:proofErr w:type="spellEnd"/>
      <w:r w:rsidR="001A4B76" w:rsidRPr="00BA5DF6">
        <w:rPr>
          <w:rFonts w:ascii="Times New Roman" w:hAnsi="Times New Roman" w:cs="Times New Roman"/>
          <w:sz w:val="24"/>
          <w:szCs w:val="24"/>
          <w:lang w:val="en-GB"/>
        </w:rPr>
        <w:t>, 2013). For v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96C98">
        <w:rPr>
          <w:rFonts w:ascii="Times New Roman" w:hAnsi="Times New Roman" w:cs="Times New Roman"/>
          <w:sz w:val="24"/>
          <w:szCs w:val="24"/>
          <w:lang w:val="en-GB"/>
        </w:rPr>
        <w:t>riables explanation see Table A10</w:t>
      </w:r>
      <w:r w:rsidR="001A4B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9"/>
        <w:gridCol w:w="1038"/>
        <w:gridCol w:w="861"/>
        <w:gridCol w:w="975"/>
        <w:gridCol w:w="752"/>
        <w:gridCol w:w="861"/>
        <w:gridCol w:w="1305"/>
        <w:gridCol w:w="932"/>
        <w:gridCol w:w="1230"/>
        <w:gridCol w:w="1455"/>
      </w:tblGrid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P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C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1E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Lit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 </w:t>
            </w:r>
          </w:p>
          <w:p w:rsidR="001A4B76" w:rsidRPr="00800BC5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1E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%</w:t>
            </w:r>
          </w:p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proofErr w:type="spellStart"/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s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Soi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1E" w:rsidRDefault="00E67E49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S</w:t>
            </w:r>
            <w:r w:rsidR="00C5611E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oil</w:t>
            </w:r>
            <w:proofErr w:type="spellEnd"/>
          </w:p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temp</w:t>
            </w:r>
            <w:r w:rsidR="00C5611E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forest</w:t>
            </w:r>
            <w:proofErr w:type="spellEnd"/>
          </w:p>
          <w:p w:rsidR="00C5611E" w:rsidRPr="00800BC5" w:rsidRDefault="00C5611E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R2 </w:t>
            </w:r>
            <w:proofErr w:type="spellStart"/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margi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R2 </w:t>
            </w:r>
            <w:proofErr w:type="spellStart"/>
            <w:r w:rsidRPr="00800BC5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conditional</w:t>
            </w:r>
            <w:proofErr w:type="spellEnd"/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species </w:t>
            </w:r>
            <w:proofErr w:type="spellStart"/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rich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0.174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139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73</w:t>
            </w:r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>Herb layer</w:t>
            </w:r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  <w:proofErr w:type="spellStart"/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shan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251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55</w:t>
            </w:r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proofErr w:type="spellStart"/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even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062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</w:t>
            </w:r>
            <w:r w:rsidR="00036AEE">
              <w:rPr>
                <w:rFonts w:ascii="Calibri" w:eastAsia="Times New Roman" w:hAnsi="Calibri" w:cs="Calibri"/>
                <w:color w:val="000000"/>
                <w:lang w:eastAsia="it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48</w:t>
            </w:r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proofErr w:type="spellStart"/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specialist</w:t>
            </w:r>
            <w:proofErr w:type="spellEnd"/>
            <w:r w:rsidR="00C5611E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 </w:t>
            </w:r>
            <w:proofErr w:type="spellStart"/>
            <w:r w:rsidR="00C5611E">
              <w:rPr>
                <w:rFonts w:ascii="Calibri" w:eastAsia="Times New Roman" w:hAnsi="Calibri" w:cs="Calibri"/>
                <w:color w:val="000000"/>
                <w:lang w:eastAsia="it-CH"/>
              </w:rPr>
              <w:t>rich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209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39</w:t>
            </w:r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proofErr w:type="spellStart"/>
            <w:r w:rsidR="001A4B76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generalist</w:t>
            </w:r>
            <w:proofErr w:type="spellEnd"/>
            <w:r w:rsidR="00C5611E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 </w:t>
            </w:r>
            <w:proofErr w:type="spellStart"/>
            <w:r w:rsidR="00C5611E">
              <w:rPr>
                <w:rFonts w:ascii="Calibri" w:eastAsia="Times New Roman" w:hAnsi="Calibri" w:cs="Calibri"/>
                <w:color w:val="000000"/>
                <w:lang w:eastAsia="it-CH"/>
              </w:rPr>
              <w:t>rich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0.213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76</w:t>
            </w:r>
          </w:p>
        </w:tc>
      </w:tr>
      <w:tr w:rsidR="001A4B76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796728" w:rsidRDefault="00796728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1A4B76"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>proportion of speci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213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B76" w:rsidRPr="00800BC5" w:rsidRDefault="001A4B76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05</w:t>
            </w:r>
          </w:p>
        </w:tc>
      </w:tr>
      <w:tr w:rsidR="005C219A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796728" w:rsidP="00327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>CWM temp</w:t>
            </w:r>
            <w:r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>e</w:t>
            </w:r>
            <w:r w:rsidR="005C219A"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>ratur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163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-0.1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81</w:t>
            </w:r>
          </w:p>
        </w:tc>
      </w:tr>
      <w:tr w:rsidR="005C219A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796728" w:rsidP="00327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 w:rsidRPr="00796728">
              <w:rPr>
                <w:rFonts w:ascii="Calibri" w:eastAsia="Times New Roman" w:hAnsi="Calibri" w:cs="Calibri"/>
                <w:color w:val="000000"/>
                <w:lang w:val="en-GB" w:eastAsia="it-CH"/>
              </w:rPr>
              <w:t>CWM seed m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796728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36</w:t>
            </w:r>
          </w:p>
        </w:tc>
      </w:tr>
      <w:tr w:rsidR="005C219A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796728" w:rsidP="00327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CWM </w:t>
            </w:r>
            <w:proofErr w:type="spellStart"/>
            <w:r w:rsidR="005C219A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212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458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56</w:t>
            </w:r>
          </w:p>
        </w:tc>
      </w:tr>
      <w:tr w:rsidR="005C219A" w:rsidRPr="00800BC5" w:rsidTr="00075E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796728" w:rsidP="00327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eastAsia="Times New Roman" w:cstheme="minorHAnsi"/>
                <w:color w:val="000000"/>
                <w:lang w:val="en-GB" w:eastAsia="it-CH"/>
              </w:rPr>
              <w:t xml:space="preserve">Herb layer </w:t>
            </w:r>
            <w:r w:rsidR="005C219A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CWM </w:t>
            </w:r>
            <w:proofErr w:type="spellStart"/>
            <w:r w:rsidR="005C219A"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0.540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1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1.563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>
              <w:rPr>
                <w:rFonts w:ascii="Calibri" w:eastAsia="Times New Roman" w:hAnsi="Calibri" w:cs="Calibri"/>
                <w:color w:val="000000"/>
                <w:lang w:eastAsia="it-CH"/>
              </w:rPr>
              <w:t>-3.559</w:t>
            </w: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19A" w:rsidRPr="00800BC5" w:rsidRDefault="005C219A" w:rsidP="00075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800BC5">
              <w:rPr>
                <w:rFonts w:ascii="Calibri" w:eastAsia="Times New Roman" w:hAnsi="Calibri" w:cs="Calibri"/>
                <w:color w:val="000000"/>
                <w:lang w:eastAsia="it-CH"/>
              </w:rPr>
              <w:t>0.49</w:t>
            </w:r>
          </w:p>
        </w:tc>
      </w:tr>
    </w:tbl>
    <w:p w:rsidR="001A4B76" w:rsidRDefault="001A4B76" w:rsidP="001A4B76">
      <w:pPr>
        <w:pStyle w:val="Paragrafoelenco"/>
        <w:spacing w:line="360" w:lineRule="auto"/>
        <w:ind w:left="0"/>
        <w:jc w:val="both"/>
        <w:rPr>
          <w:lang w:val="en-GB"/>
        </w:rPr>
      </w:pPr>
    </w:p>
    <w:p w:rsidR="001A6D20" w:rsidRDefault="001A6D20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3136" w:rsidRDefault="004D3136" w:rsidP="004D313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D3136" w:rsidRDefault="004D3136" w:rsidP="004D313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D3136" w:rsidRDefault="004D3136" w:rsidP="004D313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D3136" w:rsidRDefault="004D3136" w:rsidP="004D313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069C1" w:rsidRDefault="004069C1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069C1" w:rsidRDefault="004069C1" w:rsidP="00390A92">
      <w:pPr>
        <w:pStyle w:val="Paragrafoelenco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val="it-CH" w:eastAsia="it-CH"/>
        </w:rPr>
        <w:lastRenderedPageBreak/>
        <w:drawing>
          <wp:inline distT="0" distB="0" distL="0" distR="0" wp14:anchorId="08E1C94C" wp14:editId="58F41EC8">
            <wp:extent cx="7387273" cy="4742121"/>
            <wp:effectExtent l="0" t="0" r="4445" b="1905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308" cy="4744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69C1" w:rsidRDefault="004069C1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069C1" w:rsidRPr="008C2F18" w:rsidRDefault="004069C1" w:rsidP="004069C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069C1" w:rsidRPr="005449AB" w:rsidRDefault="0054049D" w:rsidP="001A4B76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B2</w:t>
      </w:r>
      <w:r w:rsidR="004069C1" w:rsidRPr="008C2F1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069C1" w:rsidRPr="008C2F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69C1" w:rsidRPr="005449AB"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 w:rsidR="004069C1" w:rsidRPr="008C2F18">
        <w:rPr>
          <w:rFonts w:ascii="Times New Roman" w:hAnsi="Times New Roman" w:cs="Times New Roman"/>
          <w:sz w:val="24"/>
          <w:szCs w:val="24"/>
          <w:lang w:val="en-GB"/>
        </w:rPr>
        <w:t xml:space="preserve"> between soil seed bank richness and herb layer richness in </w:t>
      </w:r>
      <w:r w:rsidR="004069C1" w:rsidRPr="008C2F1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90 plots distributed in temperate deciduous forests along an edge vs interior, latitudinal, elevational and forest type gradients (dense, intermediate and open forests). </w:t>
      </w:r>
      <w:r w:rsidR="004069C1" w:rsidRPr="008C2F18">
        <w:rPr>
          <w:rFonts w:ascii="Times New Roman" w:hAnsi="Times New Roman" w:cs="Times New Roman"/>
          <w:sz w:val="24"/>
          <w:szCs w:val="24"/>
          <w:lang w:val="en-GB"/>
        </w:rPr>
        <w:t xml:space="preserve">In three regions, Norway, Belgium and Italy, soil </w:t>
      </w:r>
      <w:r w:rsidR="004069C1" w:rsidRPr="008C2F18">
        <w:rPr>
          <w:rFonts w:ascii="Times New Roman" w:hAnsi="Times New Roman" w:cs="Times New Roman"/>
          <w:sz w:val="24"/>
          <w:szCs w:val="24"/>
          <w:lang w:val="en-GB"/>
        </w:rPr>
        <w:lastRenderedPageBreak/>
        <w:t>samples were collected along an elevational gradient (low, intermediate and high elevation forests) while for the six other regions, the sampling was restricted to lowland forests</w:t>
      </w:r>
      <w:r w:rsidR="004069C1" w:rsidRPr="008C2F1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4069C1" w:rsidRPr="008C2F18">
        <w:rPr>
          <w:rFonts w:ascii="Times New Roman" w:hAnsi="Times New Roman" w:cs="Times New Roman"/>
          <w:sz w:val="24"/>
          <w:szCs w:val="24"/>
          <w:lang w:val="en-GB"/>
        </w:rPr>
        <w:t>Shading corresponds to 95% confidence intervals.</w:t>
      </w:r>
    </w:p>
    <w:sectPr w:rsidR="004069C1" w:rsidRPr="005449AB" w:rsidSect="001A4B7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zUzNbQ0MDI2NTBU0lEKTi0uzszPAykwNK8FAPzNX+QtAAAA"/>
  </w:docVars>
  <w:rsids>
    <w:rsidRoot w:val="001A4B76"/>
    <w:rsid w:val="0001711C"/>
    <w:rsid w:val="00036AEE"/>
    <w:rsid w:val="00057876"/>
    <w:rsid w:val="000648FE"/>
    <w:rsid w:val="00085294"/>
    <w:rsid w:val="00090DE2"/>
    <w:rsid w:val="000E5454"/>
    <w:rsid w:val="000E5F98"/>
    <w:rsid w:val="001351EB"/>
    <w:rsid w:val="001A4B76"/>
    <w:rsid w:val="001A6D20"/>
    <w:rsid w:val="001B6305"/>
    <w:rsid w:val="00205783"/>
    <w:rsid w:val="0020753F"/>
    <w:rsid w:val="002925CD"/>
    <w:rsid w:val="002A2C8C"/>
    <w:rsid w:val="00361DF6"/>
    <w:rsid w:val="00390A92"/>
    <w:rsid w:val="004069C1"/>
    <w:rsid w:val="00473436"/>
    <w:rsid w:val="004D3136"/>
    <w:rsid w:val="004E4243"/>
    <w:rsid w:val="00503F7A"/>
    <w:rsid w:val="005256A3"/>
    <w:rsid w:val="0054049D"/>
    <w:rsid w:val="005449AB"/>
    <w:rsid w:val="0059596A"/>
    <w:rsid w:val="005C219A"/>
    <w:rsid w:val="00601190"/>
    <w:rsid w:val="00625C32"/>
    <w:rsid w:val="00687799"/>
    <w:rsid w:val="006C5576"/>
    <w:rsid w:val="00761E45"/>
    <w:rsid w:val="00784A89"/>
    <w:rsid w:val="00796728"/>
    <w:rsid w:val="007B6064"/>
    <w:rsid w:val="007F6D8D"/>
    <w:rsid w:val="008B654C"/>
    <w:rsid w:val="008E51D7"/>
    <w:rsid w:val="008F2ADE"/>
    <w:rsid w:val="009007CC"/>
    <w:rsid w:val="00935A77"/>
    <w:rsid w:val="009577BB"/>
    <w:rsid w:val="009F55BC"/>
    <w:rsid w:val="00A0383B"/>
    <w:rsid w:val="00A06926"/>
    <w:rsid w:val="00A168BD"/>
    <w:rsid w:val="00AE7A45"/>
    <w:rsid w:val="00BF0631"/>
    <w:rsid w:val="00C05A6F"/>
    <w:rsid w:val="00C3141F"/>
    <w:rsid w:val="00C44473"/>
    <w:rsid w:val="00C5611E"/>
    <w:rsid w:val="00C70725"/>
    <w:rsid w:val="00D3676D"/>
    <w:rsid w:val="00D63E34"/>
    <w:rsid w:val="00D93392"/>
    <w:rsid w:val="00DE308F"/>
    <w:rsid w:val="00E3492B"/>
    <w:rsid w:val="00E64C4B"/>
    <w:rsid w:val="00E67E49"/>
    <w:rsid w:val="00EE5335"/>
    <w:rsid w:val="00EF7419"/>
    <w:rsid w:val="00F2178C"/>
    <w:rsid w:val="00F96C98"/>
    <w:rsid w:val="00FE0E09"/>
    <w:rsid w:val="00FE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copre">
    <w:name w:val="acopre"/>
    <w:basedOn w:val="Carpredefinitoparagrafo"/>
    <w:rsid w:val="001A4B76"/>
  </w:style>
  <w:style w:type="paragraph" w:styleId="Paragrafoelenco">
    <w:name w:val="List Paragraph"/>
    <w:basedOn w:val="Normale"/>
    <w:uiPriority w:val="34"/>
    <w:qFormat/>
    <w:rsid w:val="001A4B76"/>
    <w:pPr>
      <w:ind w:left="720"/>
      <w:contextualSpacing/>
    </w:pPr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4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4B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copre">
    <w:name w:val="acopre"/>
    <w:basedOn w:val="Carpredefinitoparagrafo"/>
    <w:rsid w:val="001A4B76"/>
  </w:style>
  <w:style w:type="paragraph" w:styleId="Paragrafoelenco">
    <w:name w:val="List Paragraph"/>
    <w:basedOn w:val="Normale"/>
    <w:uiPriority w:val="34"/>
    <w:qFormat/>
    <w:rsid w:val="001A4B76"/>
    <w:pPr>
      <w:ind w:left="720"/>
      <w:contextualSpacing/>
    </w:pPr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4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4B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D2EEC-EABD-42E8-91BA-72BB2BA0D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6</Pages>
  <Words>115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65</cp:revision>
  <dcterms:created xsi:type="dcterms:W3CDTF">2021-09-30T13:34:00Z</dcterms:created>
  <dcterms:modified xsi:type="dcterms:W3CDTF">2022-04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-de</vt:lpwstr>
  </property>
  <property fmtid="{D5CDD505-2E9C-101B-9397-08002B2CF9AE}" pid="7" name="Mendeley Recent Style Name 2_1">
    <vt:lpwstr>Chicago Manual of Style 16th edition (author-date, German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3bf2c3-2002-317b-845e-ca95149494b9</vt:lpwstr>
  </property>
  <property fmtid="{D5CDD505-2E9C-101B-9397-08002B2CF9AE}" pid="24" name="Mendeley Citation Style_1">
    <vt:lpwstr>http://www.zotero.org/styles/science-of-the-total-environment</vt:lpwstr>
  </property>
</Properties>
</file>